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46D7DF" w14:textId="3BBE544B" w:rsidR="00C771AE" w:rsidRDefault="00C771AE" w:rsidP="00C771A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4 </w:t>
      </w:r>
      <w:r w:rsidRPr="00255E2A">
        <w:rPr>
          <w:rFonts w:ascii="Times New Roman" w:hAnsi="Times New Roman" w:cs="Times New Roman"/>
          <w:b/>
          <w:sz w:val="20"/>
          <w:szCs w:val="20"/>
        </w:rPr>
        <w:t xml:space="preserve">Appendix. Study attributes for </w:t>
      </w:r>
      <w:r w:rsidR="00DC7BE6">
        <w:rPr>
          <w:rFonts w:ascii="Times New Roman" w:hAnsi="Times New Roman" w:cs="Times New Roman"/>
          <w:b/>
          <w:sz w:val="20"/>
          <w:szCs w:val="20"/>
        </w:rPr>
        <w:t xml:space="preserve">photovoltaic solar facility studies </w:t>
      </w:r>
      <w:r w:rsidR="00412F51">
        <w:rPr>
          <w:rFonts w:ascii="Times New Roman" w:hAnsi="Times New Roman" w:cs="Times New Roman"/>
          <w:b/>
          <w:sz w:val="20"/>
          <w:szCs w:val="20"/>
        </w:rPr>
        <w:t xml:space="preserve">from </w:t>
      </w:r>
      <w:r w:rsidR="00412F51" w:rsidRPr="00CB6DA5">
        <w:rPr>
          <w:rFonts w:ascii="Times New Roman" w:hAnsi="Times New Roman" w:cs="Times New Roman"/>
          <w:b/>
          <w:sz w:val="20"/>
          <w:szCs w:val="20"/>
        </w:rPr>
        <w:t>January 1, 2013 to September 1, 2018</w:t>
      </w:r>
      <w:r w:rsidR="00412F51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  <w:r w:rsidR="00DC7BE6">
        <w:rPr>
          <w:rFonts w:ascii="Times New Roman" w:hAnsi="Times New Roman" w:cs="Times New Roman"/>
          <w:b/>
          <w:sz w:val="20"/>
          <w:szCs w:val="20"/>
        </w:rPr>
        <w:t>included in the dataset</w:t>
      </w:r>
      <w:r w:rsidRPr="00255E2A">
        <w:rPr>
          <w:rFonts w:ascii="Times New Roman" w:hAnsi="Times New Roman" w:cs="Times New Roman"/>
          <w:b/>
          <w:sz w:val="20"/>
          <w:szCs w:val="20"/>
        </w:rPr>
        <w:t>.</w:t>
      </w:r>
    </w:p>
    <w:p w14:paraId="5AC7F338" w14:textId="01566939" w:rsidR="00C771AE" w:rsidRDefault="00C771AE" w:rsidP="00C771AE">
      <w:pPr>
        <w:spacing w:line="480" w:lineRule="auto"/>
      </w:pPr>
    </w:p>
    <w:tbl>
      <w:tblPr>
        <w:tblW w:w="129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9" w:type="dxa"/>
          <w:right w:w="29" w:type="dxa"/>
        </w:tblCellMar>
        <w:tblLook w:val="0400" w:firstRow="0" w:lastRow="0" w:firstColumn="0" w:lastColumn="0" w:noHBand="0" w:noVBand="1"/>
      </w:tblPr>
      <w:tblGrid>
        <w:gridCol w:w="1455"/>
        <w:gridCol w:w="1085"/>
        <w:gridCol w:w="1165"/>
        <w:gridCol w:w="1710"/>
        <w:gridCol w:w="3240"/>
        <w:gridCol w:w="4305"/>
      </w:tblGrid>
      <w:tr w:rsidR="001A6618" w:rsidRPr="007C1293" w14:paraId="1C0CEDD1" w14:textId="77777777" w:rsidTr="00532081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00019B" w14:textId="063EFFF5" w:rsidR="001A6618" w:rsidRPr="00C771AE" w:rsidRDefault="00C7618F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1AE">
              <w:rPr>
                <w:rFonts w:ascii="Times New Roman" w:hAnsi="Times New Roman" w:cs="Times New Roman"/>
                <w:b/>
                <w:sz w:val="20"/>
                <w:szCs w:val="20"/>
              </w:rPr>
              <w:t>Facilit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00019C" w14:textId="77777777" w:rsidR="001A6618" w:rsidRPr="00C771AE" w:rsidRDefault="00C7618F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1AE">
              <w:rPr>
                <w:rFonts w:ascii="Times New Roman" w:hAnsi="Times New Roman" w:cs="Times New Roman"/>
                <w:b/>
                <w:sz w:val="20"/>
                <w:szCs w:val="20"/>
              </w:rPr>
              <w:t>Acronym Cod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00019D" w14:textId="77777777" w:rsidR="001A6618" w:rsidRPr="00C771AE" w:rsidRDefault="00C7618F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1AE">
              <w:rPr>
                <w:rFonts w:ascii="Times New Roman" w:hAnsi="Times New Roman" w:cs="Times New Roman"/>
                <w:b/>
                <w:sz w:val="20"/>
                <w:szCs w:val="20"/>
              </w:rPr>
              <w:t>Fatality Estimat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00019E" w14:textId="77777777" w:rsidR="001A6618" w:rsidRPr="00C771AE" w:rsidRDefault="00C7618F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1AE">
              <w:rPr>
                <w:rFonts w:ascii="Times New Roman" w:hAnsi="Times New Roman" w:cs="Times New Roman"/>
                <w:b/>
                <w:sz w:val="20"/>
                <w:szCs w:val="20"/>
              </w:rPr>
              <w:t>Sampling Percentage (%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00019F" w14:textId="0F602ADB" w:rsidR="001A6618" w:rsidRPr="00DC7BE6" w:rsidRDefault="00C7618F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771AE">
              <w:rPr>
                <w:rFonts w:ascii="Times New Roman" w:hAnsi="Times New Roman" w:cs="Times New Roman"/>
                <w:b/>
                <w:sz w:val="20"/>
                <w:szCs w:val="20"/>
              </w:rPr>
              <w:t>Search Type/</w:t>
            </w:r>
            <w:proofErr w:type="spellStart"/>
            <w:r w:rsidRPr="00C771AE">
              <w:rPr>
                <w:rFonts w:ascii="Times New Roman" w:hAnsi="Times New Roman" w:cs="Times New Roman"/>
                <w:b/>
                <w:sz w:val="20"/>
                <w:szCs w:val="20"/>
              </w:rPr>
              <w:t>Viewshed</w:t>
            </w:r>
            <w:r w:rsidR="00C771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0001A0" w14:textId="77777777" w:rsidR="001A6618" w:rsidRPr="00C771AE" w:rsidRDefault="00C7618F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1AE">
              <w:rPr>
                <w:rFonts w:ascii="Times New Roman" w:hAnsi="Times New Roman" w:cs="Times New Roman"/>
                <w:b/>
                <w:sz w:val="20"/>
                <w:szCs w:val="20"/>
              </w:rPr>
              <w:t>Search Interval</w:t>
            </w:r>
          </w:p>
        </w:tc>
      </w:tr>
      <w:tr w:rsidR="007C1293" w:rsidRPr="007C1293" w14:paraId="370C364E" w14:textId="77777777" w:rsidTr="00532081">
        <w:trPr>
          <w:trHeight w:val="20"/>
        </w:trPr>
        <w:tc>
          <w:tcPr>
            <w:tcW w:w="14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1" w14:textId="6B0F6ECB" w:rsidR="007C1293" w:rsidRPr="00C771AE" w:rsidRDefault="00C771AE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1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lifornia Valley Solar Ranch</w:t>
            </w:r>
          </w:p>
        </w:tc>
        <w:tc>
          <w:tcPr>
            <w:tcW w:w="10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2" w14:textId="5B920DDE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-2</w:t>
            </w:r>
          </w:p>
        </w:tc>
        <w:tc>
          <w:tcPr>
            <w:tcW w:w="11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3" w14:textId="408DFD17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4" w14:textId="20BABA47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5" w14:textId="422F76C6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 down every other row, visually scanning intervening rows</w:t>
            </w:r>
          </w:p>
        </w:tc>
        <w:tc>
          <w:tcPr>
            <w:tcW w:w="43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6" w14:textId="56A7D81F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ly year-round, with daily and 5-day repeat surveys at select sample units</w:t>
            </w:r>
          </w:p>
        </w:tc>
      </w:tr>
      <w:tr w:rsidR="007C1293" w:rsidRPr="007C1293" w14:paraId="5C40F07F" w14:textId="77777777" w:rsidTr="00532081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7" w14:textId="2915A91F" w:rsidR="007C1293" w:rsidRPr="00C771AE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1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paz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8" w14:textId="5FADBDC5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2-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9" w14:textId="2CE6146D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A" w14:textId="50722002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B" w14:textId="305ABCBC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 down rows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C" w14:textId="4A1A5FB4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ily for a </w:t>
            </w:r>
            <w:r w:rsidR="00C77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</w:t>
            </w: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period each month; different arrays each search</w:t>
            </w:r>
          </w:p>
        </w:tc>
      </w:tr>
      <w:tr w:rsidR="007C1293" w:rsidRPr="007C1293" w14:paraId="2CE224B6" w14:textId="77777777" w:rsidTr="00532081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D" w14:textId="11081ED2" w:rsidR="007C1293" w:rsidRPr="00C771AE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771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uning</w:t>
            </w:r>
            <w:proofErr w:type="spellEnd"/>
            <w:r w:rsidRPr="00C771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Solar Energy Projec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E" w14:textId="4A36E5B1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-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F" w14:textId="773B2A37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0" w14:textId="36C6873E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1" w14:textId="049C1BE8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 down rows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2" w14:textId="09282272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ly in spring and fall, once every 3 weeks in summer and winter</w:t>
            </w:r>
          </w:p>
        </w:tc>
      </w:tr>
      <w:tr w:rsidR="007C1293" w:rsidRPr="007C1293" w14:paraId="21503D6B" w14:textId="77777777" w:rsidTr="00532081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3" w14:textId="134FB3D8" w:rsidR="007C1293" w:rsidRPr="00C771AE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1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lyth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4" w14:textId="39F60065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1-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5" w14:textId="3C07BD02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6" w14:textId="3FB66D80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7" w14:textId="70D64871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nce sampling; 95</w:t>
            </w:r>
            <w:r w:rsidR="00C77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viewshed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8" w14:textId="76DAAB54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ly spring and fall migration, 21 days winter and summer</w:t>
            </w:r>
          </w:p>
        </w:tc>
      </w:tr>
      <w:tr w:rsidR="007C1293" w:rsidRPr="007C1293" w14:paraId="1E50ECEB" w14:textId="77777777" w:rsidTr="00532081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9" w14:textId="16342AC4" w:rsidR="007C1293" w:rsidRPr="00C771AE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1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lyth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A" w14:textId="02C169FA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1-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B" w14:textId="3BBCB376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C" w14:textId="436E1107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D" w14:textId="67A5FEE6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nce sampling; 95</w:t>
            </w:r>
            <w:r w:rsidR="00C77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viewshed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E" w14:textId="56D9DF47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ly spring and fall migration, 21 days winter and summer</w:t>
            </w:r>
          </w:p>
        </w:tc>
      </w:tr>
      <w:tr w:rsidR="007C1293" w:rsidRPr="007C1293" w14:paraId="39BB53A1" w14:textId="77777777" w:rsidTr="00532081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F" w14:textId="5C9DC520" w:rsidR="007C1293" w:rsidRPr="00C771AE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771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entinel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0" w14:textId="3B9E4D2E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2-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1" w14:textId="7FDC36F2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2" w14:textId="0AFF0B3D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3" w14:textId="53BE8CFB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4" w14:textId="6630B477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ily for a </w:t>
            </w:r>
            <w:r w:rsidR="00C77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</w:t>
            </w: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period each month</w:t>
            </w:r>
          </w:p>
        </w:tc>
      </w:tr>
      <w:tr w:rsidR="007C1293" w:rsidRPr="007C1293" w14:paraId="6005C30D" w14:textId="77777777" w:rsidTr="00532081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5" w14:textId="75881D2F" w:rsidR="007C1293" w:rsidRPr="00C771AE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1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sert Sunl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6" w14:textId="04626E3B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3-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7" w14:textId="50C9D5AA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8" w14:textId="045A606A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9" w14:textId="01D479C2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nce sampling; up to 70</w:t>
            </w:r>
            <w:r w:rsidR="00C77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viewshed in Year 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A" w14:textId="12C942AB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ly spring and fall migration, 21 days winter and summer</w:t>
            </w:r>
          </w:p>
        </w:tc>
      </w:tr>
      <w:tr w:rsidR="007C1293" w:rsidRPr="007C1293" w14:paraId="5818B505" w14:textId="77777777" w:rsidTr="00532081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B" w14:textId="4F4FA752" w:rsidR="007C1293" w:rsidRPr="00C771AE" w:rsidRDefault="00C771AE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1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sert Sunl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C" w14:textId="5846C536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3-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D" w14:textId="1761F59A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E" w14:textId="406ABDA8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F" w14:textId="3DD2D633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nce sampling; up to 140</w:t>
            </w:r>
            <w:r w:rsidR="00C77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viewshed in Year 2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0" w14:textId="7EB88DFF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ly spring and fall migration, 21 days winter and summer</w:t>
            </w:r>
          </w:p>
        </w:tc>
      </w:tr>
      <w:tr w:rsidR="007C1293" w:rsidRPr="007C1293" w14:paraId="57B36B4D" w14:textId="77777777" w:rsidTr="00532081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1" w14:textId="079D8A83" w:rsidR="007C1293" w:rsidRPr="00C771AE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1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Longboat Solar Energy Projec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2" w14:textId="7FE05149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4-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3" w14:textId="7413A09B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4" w14:textId="58544693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5" w14:textId="71D55A1D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 every third row, as well as each adjacent row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6" w14:textId="0A7C48DE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 14 days in spring and fall, once per month in summer and winter</w:t>
            </w:r>
          </w:p>
        </w:tc>
      </w:tr>
      <w:tr w:rsidR="007C1293" w:rsidRPr="007C1293" w14:paraId="24BE6A17" w14:textId="77777777" w:rsidTr="00532081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7" w14:textId="006B7328" w:rsidR="007C1293" w:rsidRPr="00C771AE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1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cCo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8" w14:textId="2D59E9F6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5-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9" w14:textId="2DBC4397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A" w14:textId="1E1DEEF6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B" w14:textId="5C70321A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nce sampling; 160</w:t>
            </w:r>
            <w:r w:rsidR="00C77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viewshed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C" w14:textId="73EE7D69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ly spring and fall migration, 21 days winter and summer</w:t>
            </w:r>
          </w:p>
        </w:tc>
      </w:tr>
      <w:tr w:rsidR="007C1293" w:rsidRPr="007C1293" w14:paraId="37F8AF66" w14:textId="77777777" w:rsidTr="00532081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D" w14:textId="12ED653D" w:rsidR="007C1293" w:rsidRPr="00C771AE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1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cCo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E" w14:textId="2C7D752C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5-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F" w14:textId="28B42A91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0" w14:textId="61B2F616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1" w14:textId="573EE589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nce sampling; 160</w:t>
            </w:r>
            <w:r w:rsidR="00C77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viewshed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2" w14:textId="6BF04165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ly spring and fall migration, 21 days winter and summer</w:t>
            </w:r>
          </w:p>
        </w:tc>
      </w:tr>
      <w:tr w:rsidR="007C1293" w:rsidRPr="007C1293" w14:paraId="5A6DBAFD" w14:textId="77777777" w:rsidTr="00532081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3" w14:textId="3DC92052" w:rsidR="007C1293" w:rsidRPr="00C771AE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1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ville Solar Projec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4" w14:textId="0E814379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6-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5" w14:textId="59649EAA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6" w14:textId="0671CCF1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7" w14:textId="03ADA13C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 down a subset of rows, could view adjacent rows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8" w14:textId="5ADC9735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-monthly in spring and fall, monthly in summer and winter</w:t>
            </w:r>
          </w:p>
        </w:tc>
      </w:tr>
      <w:tr w:rsidR="007C1293" w:rsidRPr="007C1293" w14:paraId="3EAB5B12" w14:textId="77777777" w:rsidTr="00532081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00001E9" w14:textId="6395F694" w:rsidR="007C1293" w:rsidRPr="00C771AE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1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lver State South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00001EA" w14:textId="1E0C9CE9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7-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00001EB" w14:textId="59E401EA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00001EC" w14:textId="3F4FAA4C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00001ED" w14:textId="392AEDA8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nce sampling; 71</w:t>
            </w:r>
            <w:r w:rsidR="00C77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viewshed for SB; 150</w:t>
            </w:r>
            <w:r w:rsidR="00C77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for LB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00001EE" w14:textId="43980F43" w:rsidR="007C1293" w:rsidRPr="007C1293" w:rsidRDefault="007C1293" w:rsidP="00C771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ly spring and fall migration, 21 days winter and summer</w:t>
            </w:r>
          </w:p>
        </w:tc>
      </w:tr>
      <w:tr w:rsidR="001A6618" w:rsidRPr="007C1293" w14:paraId="4ED18F3D" w14:textId="77777777" w:rsidTr="003537BF">
        <w:trPr>
          <w:trHeight w:val="20"/>
        </w:trPr>
        <w:tc>
          <w:tcPr>
            <w:tcW w:w="12960" w:type="dxa"/>
            <w:gridSpan w:val="6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F" w14:textId="166719B2" w:rsidR="001A6618" w:rsidRPr="007C1293" w:rsidRDefault="00C7618F" w:rsidP="00C771AE">
            <w:pPr>
              <w:spacing w:before="60" w:line="48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C1293">
              <w:rPr>
                <w:rFonts w:ascii="Times New Roman" w:hAnsi="Times New Roman" w:cs="Times New Roman"/>
                <w:sz w:val="20"/>
                <w:szCs w:val="20"/>
              </w:rPr>
              <w:t>Fatalities</w:t>
            </w:r>
            <w:proofErr w:type="spellEnd"/>
            <w:r w:rsidRPr="007C1293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7C1293">
              <w:rPr>
                <w:rFonts w:ascii="Times New Roman" w:hAnsi="Times New Roman" w:cs="Times New Roman"/>
                <w:sz w:val="20"/>
                <w:szCs w:val="20"/>
              </w:rPr>
              <w:t>Centinela</w:t>
            </w:r>
            <w:proofErr w:type="spellEnd"/>
            <w:r w:rsidRPr="007C1293">
              <w:rPr>
                <w:rFonts w:ascii="Times New Roman" w:hAnsi="Times New Roman" w:cs="Times New Roman"/>
                <w:sz w:val="20"/>
                <w:szCs w:val="20"/>
              </w:rPr>
              <w:t xml:space="preserve"> were estimated, however, estimates are no</w:t>
            </w:r>
            <w:r w:rsidR="001842CD" w:rsidRPr="007C1293">
              <w:rPr>
                <w:rFonts w:ascii="Times New Roman" w:hAnsi="Times New Roman" w:cs="Times New Roman"/>
                <w:sz w:val="20"/>
                <w:szCs w:val="20"/>
              </w:rPr>
              <w:t>t compatible with other studies</w:t>
            </w:r>
          </w:p>
          <w:p w14:paraId="000001F0" w14:textId="3019BA33" w:rsidR="001A6618" w:rsidRPr="007C1293" w:rsidRDefault="00C771AE" w:rsidP="00C771AE">
            <w:pPr>
              <w:spacing w:before="60" w:line="48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C7618F" w:rsidRPr="007C1293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  <w:proofErr w:type="spellEnd"/>
            <w:r w:rsidR="00C7618F" w:rsidRPr="007C1293">
              <w:rPr>
                <w:rFonts w:ascii="Times New Roman" w:hAnsi="Times New Roman" w:cs="Times New Roman"/>
                <w:sz w:val="20"/>
                <w:szCs w:val="20"/>
              </w:rPr>
              <w:t xml:space="preserve"> = small birds, LB = large birds, m = meters</w:t>
            </w:r>
          </w:p>
        </w:tc>
      </w:tr>
    </w:tbl>
    <w:p w14:paraId="000001F6" w14:textId="77777777" w:rsidR="001A6618" w:rsidRDefault="001A6618" w:rsidP="00C771AE">
      <w:pPr>
        <w:spacing w:line="480" w:lineRule="auto"/>
      </w:pPr>
    </w:p>
    <w:sectPr w:rsidR="001A6618" w:rsidSect="00C771AE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7F74C8" w14:textId="77777777" w:rsidR="00F81AEE" w:rsidRDefault="00F81AEE">
      <w:pPr>
        <w:spacing w:line="240" w:lineRule="auto"/>
      </w:pPr>
      <w:r>
        <w:separator/>
      </w:r>
    </w:p>
  </w:endnote>
  <w:endnote w:type="continuationSeparator" w:id="0">
    <w:p w14:paraId="18A0C912" w14:textId="77777777" w:rsidR="00F81AEE" w:rsidRDefault="00F81A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1F9" w14:textId="24019B1A" w:rsidR="002A159F" w:rsidRDefault="002A15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12F51">
      <w:rPr>
        <w:noProof/>
        <w:color w:val="000000"/>
      </w:rPr>
      <w:t>2</w:t>
    </w:r>
    <w:r>
      <w:rPr>
        <w:color w:val="000000"/>
      </w:rPr>
      <w:fldChar w:fldCharType="end"/>
    </w:r>
  </w:p>
  <w:p w14:paraId="000001FA" w14:textId="77777777" w:rsidR="002A159F" w:rsidRDefault="002A15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A2789A" w14:textId="77777777" w:rsidR="00F81AEE" w:rsidRDefault="00F81AEE">
      <w:pPr>
        <w:spacing w:line="240" w:lineRule="auto"/>
      </w:pPr>
      <w:r>
        <w:separator/>
      </w:r>
    </w:p>
  </w:footnote>
  <w:footnote w:type="continuationSeparator" w:id="0">
    <w:p w14:paraId="4DCA9EFA" w14:textId="77777777" w:rsidR="00F81AEE" w:rsidRDefault="00F81AE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5EE28A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4D87E3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0E8105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12F4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CF46F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60EE70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F26175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4B25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46C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B3253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618"/>
    <w:rsid w:val="0002659C"/>
    <w:rsid w:val="0005350F"/>
    <w:rsid w:val="000676B5"/>
    <w:rsid w:val="000A7EC3"/>
    <w:rsid w:val="000B2C44"/>
    <w:rsid w:val="000B2DAB"/>
    <w:rsid w:val="000E5927"/>
    <w:rsid w:val="000E7DBD"/>
    <w:rsid w:val="001340C2"/>
    <w:rsid w:val="001416D2"/>
    <w:rsid w:val="00166ED4"/>
    <w:rsid w:val="001842CD"/>
    <w:rsid w:val="00184571"/>
    <w:rsid w:val="001A345E"/>
    <w:rsid w:val="001A6618"/>
    <w:rsid w:val="001D76C3"/>
    <w:rsid w:val="001E4E7E"/>
    <w:rsid w:val="001E5EC3"/>
    <w:rsid w:val="00236106"/>
    <w:rsid w:val="00237AE2"/>
    <w:rsid w:val="0026588B"/>
    <w:rsid w:val="00276EFA"/>
    <w:rsid w:val="002A159F"/>
    <w:rsid w:val="002B1CB8"/>
    <w:rsid w:val="002D21FE"/>
    <w:rsid w:val="002E4633"/>
    <w:rsid w:val="003375D5"/>
    <w:rsid w:val="00337781"/>
    <w:rsid w:val="003407AB"/>
    <w:rsid w:val="003454E6"/>
    <w:rsid w:val="003537BF"/>
    <w:rsid w:val="0037474E"/>
    <w:rsid w:val="003A7307"/>
    <w:rsid w:val="004125B2"/>
    <w:rsid w:val="00412F51"/>
    <w:rsid w:val="004204F1"/>
    <w:rsid w:val="00420DC0"/>
    <w:rsid w:val="004465BD"/>
    <w:rsid w:val="00457658"/>
    <w:rsid w:val="00496693"/>
    <w:rsid w:val="00507B88"/>
    <w:rsid w:val="0052468F"/>
    <w:rsid w:val="00532081"/>
    <w:rsid w:val="00535AAD"/>
    <w:rsid w:val="00561D3D"/>
    <w:rsid w:val="00571E5F"/>
    <w:rsid w:val="005A571B"/>
    <w:rsid w:val="005B4C61"/>
    <w:rsid w:val="005C43F4"/>
    <w:rsid w:val="005E17C0"/>
    <w:rsid w:val="00605720"/>
    <w:rsid w:val="00612D79"/>
    <w:rsid w:val="00614503"/>
    <w:rsid w:val="0061630C"/>
    <w:rsid w:val="006224FA"/>
    <w:rsid w:val="006611AD"/>
    <w:rsid w:val="0066466F"/>
    <w:rsid w:val="006A745E"/>
    <w:rsid w:val="007001EE"/>
    <w:rsid w:val="00715207"/>
    <w:rsid w:val="007157B4"/>
    <w:rsid w:val="0077469C"/>
    <w:rsid w:val="00774A7A"/>
    <w:rsid w:val="00774E7A"/>
    <w:rsid w:val="007B6299"/>
    <w:rsid w:val="007B6F03"/>
    <w:rsid w:val="007C1293"/>
    <w:rsid w:val="007E3E1F"/>
    <w:rsid w:val="007F79D5"/>
    <w:rsid w:val="00832A87"/>
    <w:rsid w:val="0085065E"/>
    <w:rsid w:val="00872BBA"/>
    <w:rsid w:val="008C634D"/>
    <w:rsid w:val="008C7732"/>
    <w:rsid w:val="008F6CDC"/>
    <w:rsid w:val="00907393"/>
    <w:rsid w:val="00917F3C"/>
    <w:rsid w:val="00933B43"/>
    <w:rsid w:val="00972A54"/>
    <w:rsid w:val="009B329C"/>
    <w:rsid w:val="009B6187"/>
    <w:rsid w:val="009C48D6"/>
    <w:rsid w:val="009E5FC5"/>
    <w:rsid w:val="00A030E7"/>
    <w:rsid w:val="00A47B09"/>
    <w:rsid w:val="00A53B12"/>
    <w:rsid w:val="00A725AC"/>
    <w:rsid w:val="00A93E53"/>
    <w:rsid w:val="00A94B8A"/>
    <w:rsid w:val="00A94E7F"/>
    <w:rsid w:val="00AC1D22"/>
    <w:rsid w:val="00B07727"/>
    <w:rsid w:val="00B163C0"/>
    <w:rsid w:val="00B36BC8"/>
    <w:rsid w:val="00B46A16"/>
    <w:rsid w:val="00B54E20"/>
    <w:rsid w:val="00B67872"/>
    <w:rsid w:val="00B955AA"/>
    <w:rsid w:val="00BB0F20"/>
    <w:rsid w:val="00BD7FF0"/>
    <w:rsid w:val="00C10D72"/>
    <w:rsid w:val="00C22CFF"/>
    <w:rsid w:val="00C671C2"/>
    <w:rsid w:val="00C7618F"/>
    <w:rsid w:val="00C771AE"/>
    <w:rsid w:val="00C82418"/>
    <w:rsid w:val="00C97126"/>
    <w:rsid w:val="00C97D34"/>
    <w:rsid w:val="00CC1785"/>
    <w:rsid w:val="00CC4AAC"/>
    <w:rsid w:val="00CD34A6"/>
    <w:rsid w:val="00CE0DA4"/>
    <w:rsid w:val="00CF2B08"/>
    <w:rsid w:val="00D05B72"/>
    <w:rsid w:val="00D32DEC"/>
    <w:rsid w:val="00D3436E"/>
    <w:rsid w:val="00D46C39"/>
    <w:rsid w:val="00D70153"/>
    <w:rsid w:val="00D772C1"/>
    <w:rsid w:val="00DC1D74"/>
    <w:rsid w:val="00DC7BE6"/>
    <w:rsid w:val="00DF20C6"/>
    <w:rsid w:val="00E31370"/>
    <w:rsid w:val="00E60CFF"/>
    <w:rsid w:val="00E75AB1"/>
    <w:rsid w:val="00E76194"/>
    <w:rsid w:val="00E94C86"/>
    <w:rsid w:val="00EE5DF0"/>
    <w:rsid w:val="00F05944"/>
    <w:rsid w:val="00F131F7"/>
    <w:rsid w:val="00F52A01"/>
    <w:rsid w:val="00F75367"/>
    <w:rsid w:val="00F80BB4"/>
    <w:rsid w:val="00F81AEE"/>
    <w:rsid w:val="00F90E4C"/>
    <w:rsid w:val="00F9676B"/>
    <w:rsid w:val="00FA419B"/>
    <w:rsid w:val="00FB0C39"/>
    <w:rsid w:val="00FB528F"/>
    <w:rsid w:val="00FC051A"/>
    <w:rsid w:val="00FF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4CAEA"/>
  <w15:docId w15:val="{BCC2AC7A-7487-4FF9-8708-46D89147C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D72"/>
  </w:style>
  <w:style w:type="paragraph" w:styleId="Heading1">
    <w:name w:val="heading 1"/>
    <w:basedOn w:val="Normal"/>
    <w:link w:val="Heading1Char"/>
    <w:uiPriority w:val="9"/>
    <w:qFormat/>
    <w:rsid w:val="00DA0542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772D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5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6Char">
    <w:name w:val="Heading 6 Char"/>
    <w:basedOn w:val="DefaultParagraphFont"/>
    <w:link w:val="Heading6"/>
    <w:uiPriority w:val="9"/>
    <w:rsid w:val="00C772D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B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B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0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9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9D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9DB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7F7A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F290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A698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B741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B4142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DF58E3"/>
    <w:rPr>
      <w:color w:val="808080"/>
    </w:rPr>
  </w:style>
  <w:style w:type="paragraph" w:styleId="ListParagraph">
    <w:name w:val="List Paragraph"/>
    <w:basedOn w:val="Normal"/>
    <w:uiPriority w:val="34"/>
    <w:qFormat/>
    <w:rsid w:val="00C62333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DA054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222F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2F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222F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2F0"/>
    <w:rPr>
      <w:rFonts w:ascii="Arial" w:hAnsi="Aria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sr-only">
    <w:name w:val="sr-only"/>
    <w:basedOn w:val="DefaultParagraphFont"/>
    <w:rsid w:val="004D534E"/>
  </w:style>
  <w:style w:type="table" w:customStyle="1" w:styleId="af0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771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4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Knwsh0L7IuAbf/eN15cmYEsopQ==">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, Inc</Company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Riser-Espinoza</dc:creator>
  <cp:lastModifiedBy>Karl Kosciuch</cp:lastModifiedBy>
  <cp:revision>6</cp:revision>
  <dcterms:created xsi:type="dcterms:W3CDTF">2020-01-24T05:10:00Z</dcterms:created>
  <dcterms:modified xsi:type="dcterms:W3CDTF">2020-03-31T15:30:00Z</dcterms:modified>
</cp:coreProperties>
</file>